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2AC" w:rsidRDefault="00AF12AC" w:rsidP="00AF12A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Table A</w:t>
      </w:r>
    </w:p>
    <w:p w:rsidR="00AF12AC" w:rsidRPr="00985C51" w:rsidRDefault="00AF12AC" w:rsidP="00AF12A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 xml:space="preserve">Supplementary Table of Sensitivity Analysis using </w:t>
      </w:r>
      <w:r w:rsidRPr="0044712B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 xml:space="preserve">Cox </w:t>
      </w:r>
      <w:r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Proportional Hazards Regression across depressive symptoms and cardiometabolic abnormalities g</w:t>
      </w:r>
      <w:r w:rsidRPr="00985C51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 xml:space="preserve">roups </w:t>
      </w:r>
      <w:r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with 2-y</w:t>
      </w:r>
      <w:r w:rsidRPr="00985C51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ear</w:t>
      </w:r>
    </w:p>
    <w:p w:rsidR="00AF12AC" w:rsidRDefault="00AF12AC" w:rsidP="00AF12A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time lag for dementia d</w:t>
      </w:r>
      <w:r w:rsidRPr="00985C51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iagnosis</w:t>
      </w:r>
    </w:p>
    <w:p w:rsidR="00AF12AC" w:rsidRPr="00985C51" w:rsidRDefault="00AF12AC" w:rsidP="00AF12AC">
      <w:pPr>
        <w:rPr>
          <w:lang w:val="en-US"/>
        </w:rPr>
      </w:pPr>
    </w:p>
    <w:p w:rsidR="00AF12AC" w:rsidRDefault="00AF12AC" w:rsidP="00AF12AC"/>
    <w:tbl>
      <w:tblPr>
        <w:tblW w:w="9078" w:type="dxa"/>
        <w:tblInd w:w="-57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800"/>
        <w:gridCol w:w="1167"/>
        <w:gridCol w:w="1302"/>
        <w:gridCol w:w="1303"/>
        <w:gridCol w:w="1506"/>
      </w:tblGrid>
      <w:tr w:rsidR="00AF12AC" w:rsidRPr="00985C51" w:rsidTr="00075607">
        <w:trPr>
          <w:trHeight w:val="782"/>
        </w:trPr>
        <w:tc>
          <w:tcPr>
            <w:tcW w:w="9078" w:type="dxa"/>
            <w:gridSpan w:val="5"/>
            <w:tcBorders>
              <w:left w:val="nil"/>
              <w:bottom w:val="nil"/>
              <w:right w:val="nil"/>
            </w:tcBorders>
          </w:tcPr>
          <w:p w:rsidR="00AF12AC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  <w:t xml:space="preserve">Hazard Ratio (95% CI) of </w:t>
            </w:r>
            <w:r w:rsidRPr="00170A5E"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  <w:t>Dementia</w:t>
            </w:r>
          </w:p>
          <w:p w:rsidR="00AF12AC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</w:p>
          <w:p w:rsidR="00AF12AC" w:rsidRPr="00985C51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F12AC" w:rsidRPr="00985C51" w:rsidTr="00075607">
        <w:trPr>
          <w:trHeight w:val="398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Cox Regression HR (95% 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C51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C51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C51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AF12AC" w:rsidRPr="00985C51" w:rsidTr="00075607">
        <w:trPr>
          <w:trHeight w:val="409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1: Unadjuste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.57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54, 4.2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32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(0.94, 1.86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82*</w:t>
            </w:r>
          </w:p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06, 3.16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12AC" w:rsidRPr="00985C51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2: Adjusted for age, gender, education, marital status and net weal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.10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24, 3.56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11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9, 1.58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1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8</w:t>
            </w:r>
          </w:p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68, 2.0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12AC" w:rsidRPr="00985C51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3: Model 2 + adjusted for cardiovascular comorbidity, smoking status and physical activ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7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5, 3.06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4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3, 1.48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98</w:t>
            </w:r>
          </w:p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55, 1.75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12AC" w:rsidRPr="00985C51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4: Model 3 + adjusted for cognitive func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27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4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, 2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98</w:t>
            </w:r>
          </w:p>
          <w:p w:rsidR="00AF12AC" w:rsidRPr="00985C51" w:rsidRDefault="00AF12AC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6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40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70</w:t>
            </w:r>
          </w:p>
          <w:p w:rsidR="00AF12AC" w:rsidRPr="00985C51" w:rsidRDefault="00AF12AC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3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9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5</w:t>
            </w:r>
            <w:r w:rsidRPr="00985C51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12AC" w:rsidRPr="00985C51" w:rsidTr="00075607">
        <w:trPr>
          <w:trHeight w:val="1134"/>
        </w:trPr>
        <w:tc>
          <w:tcPr>
            <w:tcW w:w="9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12AC" w:rsidRPr="00985C51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  <w:t>Note</w:t>
            </w:r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.  HR = hazard ratio. CI = confidence interval. </w:t>
            </w:r>
            <w:proofErr w:type="gramStart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noCM</w:t>
            </w:r>
            <w:proofErr w:type="gramEnd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no or low depressive symptoms and no cardiometabolic </w:t>
            </w:r>
            <w:r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abnormalities</w:t>
            </w:r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 group; </w:t>
            </w:r>
            <w:proofErr w:type="spellStart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DnoCM</w:t>
            </w:r>
            <w:proofErr w:type="spellEnd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high depressive symptoms only group; </w:t>
            </w:r>
            <w:proofErr w:type="spellStart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CM</w:t>
            </w:r>
            <w:proofErr w:type="spellEnd"/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cardiometabolic </w:t>
            </w:r>
            <w:r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abnormalities</w:t>
            </w:r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 only group; DCM: comorbid high depressive symptoms and cardiometabolic </w:t>
            </w:r>
            <w:r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abnormalities</w:t>
            </w:r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 group.</w:t>
            </w:r>
          </w:p>
          <w:p w:rsidR="00AF12AC" w:rsidRPr="00985C51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985C51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* p&lt;.05 ** p&lt;.01 *** p&lt;.001</w:t>
            </w:r>
          </w:p>
          <w:p w:rsidR="00AF12AC" w:rsidRPr="00985C51" w:rsidRDefault="00AF12AC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67E9A" w:rsidRDefault="00C67E9A">
      <w:bookmarkStart w:id="0" w:name="_GoBack"/>
      <w:bookmarkEnd w:id="0"/>
    </w:p>
    <w:sectPr w:rsidR="00C67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Μοντέρνα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2AC"/>
    <w:rsid w:val="00AF12AC"/>
    <w:rsid w:val="00C6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B64C5A-C215-42F2-A876-ABD2B14C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2AC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a</dc:creator>
  <cp:keywords/>
  <dc:description/>
  <cp:lastModifiedBy>teta</cp:lastModifiedBy>
  <cp:revision>1</cp:revision>
  <dcterms:created xsi:type="dcterms:W3CDTF">2018-11-06T12:46:00Z</dcterms:created>
  <dcterms:modified xsi:type="dcterms:W3CDTF">2018-11-06T12:49:00Z</dcterms:modified>
</cp:coreProperties>
</file>